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A2211" w14:textId="0362C5F0" w:rsidR="00EF6136" w:rsidRPr="00EF6136" w:rsidRDefault="00EF6136" w:rsidP="004409C8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EF61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ppendix A. Members of the dPEP Kenya Trial Team</w:t>
      </w:r>
    </w:p>
    <w:p w14:paraId="3F09B321" w14:textId="1A9C9806" w:rsidR="00EF6136" w:rsidRPr="00EF6136" w:rsidRDefault="006C040F" w:rsidP="004409C8">
      <w:pPr>
        <w:spacing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C04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Kenya Medical Research Institute</w:t>
      </w:r>
      <w:r w:rsidR="00EF6136" w:rsidRPr="00EF61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, Kisumu, Kenya</w:t>
      </w:r>
      <w:r w:rsidR="00EF6136"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Alfred Odira¹, Perez Ochwal¹, Lydia Adiema¹, Marion Hewa¹, Elizabeth Koyo Akumu¹, Linda Aswani¹, Lawrence Juma¹, Violet Kwach¹, Felix Mogaka¹, Vincent Momanyi¹, Alfred Obiero¹, Loice Okumu¹, Victor Omollo¹, Christine Otieno¹, Greshon Rota¹</w:t>
      </w:r>
    </w:p>
    <w:p w14:paraId="7229C15E" w14:textId="0FB9A89C" w:rsidR="00EF6136" w:rsidRPr="00EF6136" w:rsidRDefault="00EF6136" w:rsidP="004409C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F61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University of Washington, Seattle, USA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1962D5"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acqueline M. Amira</w:t>
      </w:r>
      <w:r w:rsid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="001962D5"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ustice Quame-Amaglo</w:t>
      </w:r>
      <w:r w:rsidR="004409C8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Ruanne Barnabas</w:t>
      </w:r>
      <w:r w:rsidR="004409C8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Jennifer Baugh</w:t>
      </w:r>
      <w:r w:rsidR="004409C8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Jade Boyer</w:t>
      </w:r>
      <w:r w:rsidR="004409C8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onnie Celum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Kristin Cicciarella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Deborah Donnell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Daphne Hamilton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Harald Haugen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Rachel E. Johnson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Toni M. Maddox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R. Scott McClelland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Susan A. Morrison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olin S. Pappajohn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Elena Rechkina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aitlin Scoville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Tina Sesay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Olusegun O. Soge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Kathy Thomas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Jane Simoni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Vianey Vazquez Venegas</w:t>
      </w:r>
      <w:r w:rsidR="006C040F" w:rsidRPr="006C040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</w:p>
    <w:p w14:paraId="46EC1ED2" w14:textId="5DF1C9A9" w:rsidR="00EF6136" w:rsidRPr="00EF6136" w:rsidRDefault="00EF6136" w:rsidP="004409C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F61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ffiliations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1962D5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1</w:t>
      </w:r>
      <w:r w:rsidR="001962D5" w:rsidRPr="004409C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Kenya Medical Research Institute, Centre for Microbiology Research, Kisumu, Kenya</w:t>
      </w:r>
      <w:r w:rsidRPr="00EF6136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30392E" w:rsidRPr="004409C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="0030392E" w:rsidRPr="004409C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iversity of Washington, Departments of Global Health, Seattle, USA</w:t>
      </w:r>
    </w:p>
    <w:p w14:paraId="2EE696AD" w14:textId="77777777" w:rsidR="009B4F30" w:rsidRDefault="009B4F30"/>
    <w:sectPr w:rsidR="009B4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KwNDe0NDQxtzAzNDJU0lEKTi0uzszPAykwrAUArSnvNSwAAAA="/>
  </w:docVars>
  <w:rsids>
    <w:rsidRoot w:val="00EF6136"/>
    <w:rsid w:val="001962D5"/>
    <w:rsid w:val="002966BB"/>
    <w:rsid w:val="0030392E"/>
    <w:rsid w:val="004409C8"/>
    <w:rsid w:val="006C040F"/>
    <w:rsid w:val="00875332"/>
    <w:rsid w:val="009B4F30"/>
    <w:rsid w:val="00E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189F"/>
  <w15:chartTrackingRefBased/>
  <w15:docId w15:val="{962C90E8-257E-46E1-9568-6C6F7CE3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 Kwach</dc:creator>
  <cp:keywords/>
  <dc:description/>
  <cp:lastModifiedBy>Benn Kwach</cp:lastModifiedBy>
  <cp:revision>1</cp:revision>
  <dcterms:created xsi:type="dcterms:W3CDTF">2025-05-28T09:13:00Z</dcterms:created>
  <dcterms:modified xsi:type="dcterms:W3CDTF">2025-05-28T09:30:00Z</dcterms:modified>
</cp:coreProperties>
</file>